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FAC" w:rsidRPr="00A0298D" w:rsidRDefault="00906FAC" w:rsidP="005B36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298D">
        <w:rPr>
          <w:rFonts w:ascii="Times New Roman" w:hAnsi="Times New Roman" w:cs="Times New Roman"/>
          <w:b/>
          <w:sz w:val="24"/>
          <w:szCs w:val="24"/>
        </w:rPr>
        <w:t>Table S1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389"/>
        <w:gridCol w:w="154"/>
        <w:gridCol w:w="1235"/>
        <w:gridCol w:w="309"/>
        <w:gridCol w:w="1080"/>
        <w:gridCol w:w="463"/>
        <w:gridCol w:w="926"/>
        <w:gridCol w:w="618"/>
        <w:gridCol w:w="772"/>
        <w:gridCol w:w="771"/>
        <w:gridCol w:w="618"/>
        <w:gridCol w:w="926"/>
        <w:gridCol w:w="463"/>
        <w:gridCol w:w="1080"/>
        <w:gridCol w:w="309"/>
        <w:gridCol w:w="1235"/>
        <w:gridCol w:w="154"/>
        <w:gridCol w:w="1390"/>
      </w:tblGrid>
      <w:tr w:rsidR="00906FAC" w:rsidRPr="00A0298D" w:rsidTr="00906FAC">
        <w:trPr>
          <w:trHeight w:val="315"/>
        </w:trPr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 of reads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HQ reads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 of bases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 of bases in HQ reads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 of HQ bases in HQ reads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HQ bases in HQ reads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rimer/Adaptor contaminated HQ reads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 of HQ filtered read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HQ filtered reads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Metagenome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CD1-midgut-1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.41%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139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6.67%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.41%</w:t>
            </w:r>
          </w:p>
        </w:tc>
        <w:bookmarkStart w:id="0" w:name="_GoBack"/>
        <w:bookmarkEnd w:id="0"/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CD1-midgut-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.41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5.15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.41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CD1-hindgut-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.41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5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6.8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3.42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CD1-hindgut-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.41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5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5.64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3.42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CD2-gut-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7.87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6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CD2-gut-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.55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6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CD3-gut-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7.46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5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CD3-gut-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3.89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5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CD4-gut-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6.85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6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4-gut-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3.74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6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CD5-gut-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7.19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6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CD5-gut-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.85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6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SD1-gut-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8.6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4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SD1-gut-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6.4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4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SD2-gut-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7.87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6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SD2-gut-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.55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6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SD3-gut-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8.38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7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SD3-gut-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5.04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7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SD4-gut-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7.56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85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SD4-gut-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5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79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.84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85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SD5-gut-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8.05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7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SD5-gut-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.95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7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D6-gut-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8.02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5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SD6-gut-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45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2.96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9.95%</w:t>
            </w:r>
          </w:p>
        </w:tc>
      </w:tr>
      <w:tr w:rsidR="00906FAC" w:rsidRPr="00A0298D" w:rsidTr="00906FAC">
        <w:trPr>
          <w:trHeight w:val="300"/>
        </w:trPr>
        <w:tc>
          <w:tcPr>
            <w:tcW w:w="15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Metatranscriptome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CD1-midgut-1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6.81%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6.00%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3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6.78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CD1-midgut-2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6.81%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493870500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226991073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5.14%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3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6.78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CD1-hindgut-1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3.59%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13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530337750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267479192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5.25%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3.50%</w:t>
            </w:r>
          </w:p>
        </w:tc>
      </w:tr>
      <w:tr w:rsidR="00906FAC" w:rsidRPr="00A0298D" w:rsidTr="00906FAC">
        <w:trPr>
          <w:trHeight w:val="300"/>
        </w:trPr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CD1-hindgut-2</w:t>
            </w:r>
          </w:p>
        </w:tc>
        <w:tc>
          <w:tcPr>
            <w:tcW w:w="13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13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3.59%</w:t>
            </w:r>
          </w:p>
        </w:tc>
        <w:tc>
          <w:tcPr>
            <w:tcW w:w="13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13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530337750</w:t>
            </w:r>
          </w:p>
        </w:tc>
        <w:tc>
          <w:tcPr>
            <w:tcW w:w="13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5274953801</w:t>
            </w:r>
          </w:p>
        </w:tc>
        <w:tc>
          <w:tcPr>
            <w:tcW w:w="13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95.38%</w:t>
            </w:r>
          </w:p>
        </w:tc>
        <w:tc>
          <w:tcPr>
            <w:tcW w:w="13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13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1856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906FAC" w:rsidRPr="00893147" w:rsidRDefault="00906FAC" w:rsidP="005B3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47">
              <w:rPr>
                <w:rFonts w:ascii="Times New Roman" w:hAnsi="Times New Roman" w:cs="Times New Roman"/>
                <w:sz w:val="24"/>
                <w:szCs w:val="24"/>
              </w:rPr>
              <w:t>83.50%</w:t>
            </w:r>
          </w:p>
        </w:tc>
      </w:tr>
    </w:tbl>
    <w:p w:rsidR="00FF6DF1" w:rsidRDefault="005D2188" w:rsidP="005B362C">
      <w:pPr>
        <w:spacing w:after="0"/>
      </w:pPr>
    </w:p>
    <w:sectPr w:rsidR="00FF6DF1" w:rsidSect="00906F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2188" w:rsidRDefault="005D2188" w:rsidP="00906FAC">
      <w:pPr>
        <w:spacing w:after="0" w:line="240" w:lineRule="auto"/>
      </w:pPr>
      <w:r>
        <w:separator/>
      </w:r>
    </w:p>
  </w:endnote>
  <w:endnote w:type="continuationSeparator" w:id="0">
    <w:p w:rsidR="005D2188" w:rsidRDefault="005D2188" w:rsidP="00906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2188" w:rsidRDefault="005D2188" w:rsidP="00906FAC">
      <w:pPr>
        <w:spacing w:after="0" w:line="240" w:lineRule="auto"/>
      </w:pPr>
      <w:r>
        <w:separator/>
      </w:r>
    </w:p>
  </w:footnote>
  <w:footnote w:type="continuationSeparator" w:id="0">
    <w:p w:rsidR="005D2188" w:rsidRDefault="005D2188" w:rsidP="00906F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69B"/>
    <w:rsid w:val="001856BD"/>
    <w:rsid w:val="003346D7"/>
    <w:rsid w:val="003D757D"/>
    <w:rsid w:val="005B362C"/>
    <w:rsid w:val="005D2188"/>
    <w:rsid w:val="00721E76"/>
    <w:rsid w:val="00893147"/>
    <w:rsid w:val="00906FAC"/>
    <w:rsid w:val="00BC4903"/>
    <w:rsid w:val="00C9669B"/>
    <w:rsid w:val="00E4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10B72E-8043-4492-8689-E7430DE5E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6FAC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6F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6F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6FA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6F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</dc:creator>
  <cp:keywords/>
  <dc:description/>
  <cp:lastModifiedBy>DEEP</cp:lastModifiedBy>
  <cp:revision>5</cp:revision>
  <dcterms:created xsi:type="dcterms:W3CDTF">2018-01-10T08:39:00Z</dcterms:created>
  <dcterms:modified xsi:type="dcterms:W3CDTF">2018-01-17T08:58:00Z</dcterms:modified>
</cp:coreProperties>
</file>